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6962C" w14:textId="77777777" w:rsidR="00D74CC5" w:rsidRDefault="00FB73A9"/>
    <w:p w14:paraId="6B68EAA5" w14:textId="42AD30CF" w:rsidR="00C6170D" w:rsidRDefault="00C6170D" w:rsidP="00C6170D">
      <w:pPr>
        <w:spacing w:line="480" w:lineRule="auto"/>
        <w:ind w:firstLine="720"/>
        <w:rPr>
          <w:rFonts w:ascii="Calibri" w:hAnsi="Calibri"/>
          <w:b/>
          <w:sz w:val="20"/>
          <w:szCs w:val="20"/>
        </w:rPr>
      </w:pPr>
      <w:r w:rsidRPr="00F207D2">
        <w:rPr>
          <w:rFonts w:ascii="Calibri" w:hAnsi="Calibri"/>
          <w:b/>
          <w:sz w:val="20"/>
          <w:szCs w:val="20"/>
        </w:rPr>
        <w:t>S</w:t>
      </w:r>
      <w:r w:rsidR="00FB73A9">
        <w:rPr>
          <w:rFonts w:ascii="Calibri" w:hAnsi="Calibri"/>
          <w:b/>
          <w:sz w:val="20"/>
          <w:szCs w:val="20"/>
        </w:rPr>
        <w:t>4</w:t>
      </w:r>
      <w:bookmarkStart w:id="0" w:name="_GoBack"/>
      <w:bookmarkEnd w:id="0"/>
      <w:r w:rsidRPr="00F207D2">
        <w:rPr>
          <w:rFonts w:ascii="Calibri" w:hAnsi="Calibri"/>
          <w:b/>
          <w:sz w:val="20"/>
          <w:szCs w:val="20"/>
        </w:rPr>
        <w:t xml:space="preserve"> Table. Frequency of clonality within the three most common </w:t>
      </w:r>
      <w:r>
        <w:rPr>
          <w:rFonts w:ascii="Calibri" w:hAnsi="Calibri"/>
          <w:b/>
          <w:sz w:val="20"/>
          <w:szCs w:val="20"/>
        </w:rPr>
        <w:t>multilocus sequence types</w:t>
      </w:r>
      <w:r w:rsidRPr="00F207D2">
        <w:rPr>
          <w:rFonts w:ascii="Calibri" w:hAnsi="Calibri"/>
          <w:b/>
          <w:sz w:val="20"/>
          <w:szCs w:val="20"/>
        </w:rPr>
        <w:t xml:space="preserve"> with the median, minimum and maximum time between isolates for related and unrelated isolates within the </w:t>
      </w:r>
      <w:r>
        <w:rPr>
          <w:rFonts w:ascii="Calibri" w:hAnsi="Calibri"/>
          <w:b/>
          <w:sz w:val="20"/>
          <w:szCs w:val="20"/>
        </w:rPr>
        <w:t>ST</w:t>
      </w:r>
      <w:r w:rsidRPr="00F207D2">
        <w:rPr>
          <w:rFonts w:ascii="Calibri" w:hAnsi="Calibri"/>
          <w:b/>
          <w:sz w:val="20"/>
          <w:szCs w:val="20"/>
        </w:rPr>
        <w:t>.</w:t>
      </w:r>
    </w:p>
    <w:p w14:paraId="631B277C" w14:textId="23C6AAE6" w:rsidR="00C6170D" w:rsidRDefault="00C6170D" w:rsidP="00C6170D">
      <w:pPr>
        <w:spacing w:line="480" w:lineRule="auto"/>
        <w:ind w:firstLine="720"/>
        <w:rPr>
          <w:rFonts w:ascii="Calibri" w:hAnsi="Calibri"/>
          <w:b/>
          <w:sz w:val="20"/>
          <w:szCs w:val="20"/>
        </w:rPr>
      </w:pPr>
    </w:p>
    <w:tbl>
      <w:tblPr>
        <w:tblpPr w:leftFromText="180" w:rightFromText="180" w:vertAnchor="page" w:horzAnchor="margin" w:tblpY="3340"/>
        <w:tblW w:w="9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4"/>
        <w:gridCol w:w="1194"/>
        <w:gridCol w:w="1111"/>
        <w:gridCol w:w="1246"/>
        <w:gridCol w:w="818"/>
        <w:gridCol w:w="819"/>
        <w:gridCol w:w="581"/>
        <w:gridCol w:w="132"/>
        <w:gridCol w:w="924"/>
        <w:gridCol w:w="818"/>
        <w:gridCol w:w="535"/>
        <w:gridCol w:w="284"/>
      </w:tblGrid>
      <w:tr w:rsidR="00C6170D" w:rsidRPr="00F5278B" w14:paraId="6C5A871C" w14:textId="77777777" w:rsidTr="00C6170D">
        <w:trPr>
          <w:gridAfter w:val="1"/>
          <w:wAfter w:w="284" w:type="dxa"/>
          <w:trHeight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937F06" w14:textId="77777777" w:rsidR="00C6170D" w:rsidRPr="00F5278B" w:rsidRDefault="00C6170D" w:rsidP="00C6170D">
            <w:pPr>
              <w:rPr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7CDAA1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DC16FA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6A290B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5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B57BFD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Clonally related comparisons</w:t>
            </w:r>
          </w:p>
        </w:tc>
        <w:tc>
          <w:tcPr>
            <w:tcW w:w="2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626F74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Non-clonally related comparisons</w:t>
            </w:r>
          </w:p>
        </w:tc>
      </w:tr>
      <w:tr w:rsidR="00C6170D" w:rsidRPr="00F5278B" w14:paraId="2CD460F2" w14:textId="77777777" w:rsidTr="00C6170D">
        <w:trPr>
          <w:trHeight w:val="284"/>
        </w:trPr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FE326F" w14:textId="77777777" w:rsidR="00C6170D" w:rsidRPr="00F5278B" w:rsidRDefault="00C6170D" w:rsidP="00C6170D">
            <w:pPr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S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E1B081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No. Compariso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3D1914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Clonally relat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F81AC4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% Clonally related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27867A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Med t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5ED5C8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Min t</w:t>
            </w: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3C1CDE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Max 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2C47DE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Med 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CDD39C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Min t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3BD7D8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Max t</w:t>
            </w:r>
          </w:p>
        </w:tc>
      </w:tr>
      <w:tr w:rsidR="00C6170D" w:rsidRPr="00F5278B" w14:paraId="6A38F1E1" w14:textId="77777777" w:rsidTr="00C6170D">
        <w:trPr>
          <w:trHeight w:val="284"/>
        </w:trPr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97F7D5" w14:textId="77777777" w:rsidR="00C6170D" w:rsidRPr="00F5278B" w:rsidRDefault="00C6170D" w:rsidP="00C6170D">
            <w:pPr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ST 117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0B9100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is-IS"/>
              </w:rPr>
              <w:t>528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C6990C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is-IS"/>
              </w:rPr>
              <w:t>24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EA385A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hr-HR"/>
              </w:rPr>
              <w:t>4.5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80AA1C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hr-HR"/>
              </w:rPr>
              <w:t>6.5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0AF712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B553F8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ru-RU"/>
              </w:rPr>
              <w:t>346</w:t>
            </w:r>
          </w:p>
        </w:tc>
        <w:tc>
          <w:tcPr>
            <w:tcW w:w="10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631030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is-IS"/>
              </w:rPr>
              <w:t>276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70B2AB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0</w:t>
            </w:r>
          </w:p>
        </w:tc>
        <w:tc>
          <w:tcPr>
            <w:tcW w:w="8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830A90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535</w:t>
            </w:r>
          </w:p>
        </w:tc>
      </w:tr>
      <w:tr w:rsidR="00C6170D" w:rsidRPr="00F5278B" w14:paraId="377409F7" w14:textId="77777777" w:rsidTr="00C6170D">
        <w:trPr>
          <w:trHeight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A42E17" w14:textId="77777777" w:rsidR="00C6170D" w:rsidRPr="00F5278B" w:rsidRDefault="00C6170D" w:rsidP="00C6170D">
            <w:pPr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ST 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88EAAB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1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9F7271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F64E77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fi-FI"/>
              </w:rPr>
              <w:t>5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2CF6FC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0BED87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A40E8F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cs-CZ"/>
              </w:rPr>
              <w:t>2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CF7ED5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is-IS"/>
              </w:rPr>
              <w:t>2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418705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E5BC41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ru-RU"/>
              </w:rPr>
              <w:t>558</w:t>
            </w:r>
          </w:p>
        </w:tc>
      </w:tr>
      <w:tr w:rsidR="00C6170D" w:rsidRPr="00F5278B" w14:paraId="4FCA8D61" w14:textId="77777777" w:rsidTr="00C6170D">
        <w:trPr>
          <w:trHeight w:val="284"/>
        </w:trPr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AF2869" w14:textId="77777777" w:rsidR="00C6170D" w:rsidRPr="00F5278B" w:rsidRDefault="00C6170D" w:rsidP="00C6170D">
            <w:pPr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ST 6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AE429F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is-IS"/>
              </w:rPr>
              <w:t>1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3EBEFA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fi-FI"/>
              </w:rPr>
              <w:t>8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316844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hr-HR"/>
              </w:rPr>
              <w:t>82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79E4D3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cs-CZ"/>
              </w:rPr>
              <w:t>9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4C509D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BD6856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is-IS"/>
              </w:rPr>
              <w:t>22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5861CA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  <w:lang w:val="is-IS"/>
              </w:rPr>
              <w:t>37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AC6536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B3B8EE" w14:textId="77777777" w:rsidR="00C6170D" w:rsidRPr="00F5278B" w:rsidRDefault="00C6170D" w:rsidP="00C6170D">
            <w:pPr>
              <w:jc w:val="center"/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530</w:t>
            </w:r>
          </w:p>
        </w:tc>
      </w:tr>
      <w:tr w:rsidR="00C6170D" w:rsidRPr="00F5278B" w14:paraId="667D8C74" w14:textId="77777777" w:rsidTr="00C6170D">
        <w:trPr>
          <w:gridAfter w:val="1"/>
          <w:wAfter w:w="284" w:type="dxa"/>
          <w:trHeight w:val="284"/>
        </w:trPr>
        <w:tc>
          <w:tcPr>
            <w:tcW w:w="9072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9E9316" w14:textId="56CA73D0" w:rsidR="00C6170D" w:rsidRPr="00F5278B" w:rsidRDefault="00C6170D" w:rsidP="00C6170D">
            <w:pPr>
              <w:rPr>
                <w:sz w:val="16"/>
                <w:szCs w:val="16"/>
              </w:rPr>
            </w:pPr>
            <w:r w:rsidRPr="00F5278B">
              <w:rPr>
                <w:sz w:val="16"/>
                <w:szCs w:val="16"/>
              </w:rPr>
              <w:t>Abbreviations: ST, sequence type; No, number of; t, time between isolates; med, median; min, minimum; max, maximum</w:t>
            </w:r>
          </w:p>
        </w:tc>
      </w:tr>
    </w:tbl>
    <w:p w14:paraId="1796EDC8" w14:textId="77777777" w:rsidR="00C6170D" w:rsidRPr="00F207D2" w:rsidRDefault="00C6170D" w:rsidP="00C6170D">
      <w:pPr>
        <w:spacing w:line="480" w:lineRule="auto"/>
        <w:ind w:firstLine="720"/>
        <w:rPr>
          <w:rFonts w:ascii="Calibri" w:hAnsi="Calibri"/>
          <w:b/>
          <w:sz w:val="20"/>
          <w:szCs w:val="20"/>
        </w:rPr>
      </w:pPr>
    </w:p>
    <w:sectPr w:rsidR="00C6170D" w:rsidRPr="00F207D2" w:rsidSect="006D6A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4B"/>
    <w:rsid w:val="000E1785"/>
    <w:rsid w:val="001F2A63"/>
    <w:rsid w:val="006D6A5A"/>
    <w:rsid w:val="008D1527"/>
    <w:rsid w:val="0090204B"/>
    <w:rsid w:val="009C1429"/>
    <w:rsid w:val="00AB5AD6"/>
    <w:rsid w:val="00B72C79"/>
    <w:rsid w:val="00B82AF5"/>
    <w:rsid w:val="00BA7490"/>
    <w:rsid w:val="00C6170D"/>
    <w:rsid w:val="00DD62DE"/>
    <w:rsid w:val="00E50642"/>
    <w:rsid w:val="00FB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9D3BC"/>
  <w14:defaultImageDpi w14:val="32767"/>
  <w15:chartTrackingRefBased/>
  <w15:docId w15:val="{662D98A8-9AD9-D348-B6C2-DEB56E40D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8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Huizinga</dc:creator>
  <cp:keywords/>
  <dc:description/>
  <cp:lastModifiedBy>Pepijn Huizinga</cp:lastModifiedBy>
  <cp:revision>6</cp:revision>
  <dcterms:created xsi:type="dcterms:W3CDTF">2019-07-19T12:39:00Z</dcterms:created>
  <dcterms:modified xsi:type="dcterms:W3CDTF">2019-10-26T14:57:00Z</dcterms:modified>
</cp:coreProperties>
</file>